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</w:rPr>
      </w:pPr>
      <w:r>
        <w:rPr>
          <w:b/>
        </w:rPr>
        <w:t>Table S2. Extant phalangeal proportions sample.</w:t>
      </w:r>
    </w:p>
    <w:p>
      <w:pPr>
        <w:pStyle w:val="Normal"/>
        <w:rPr/>
      </w:pPr>
      <w:r>
        <w:rPr/>
        <w:t>A. Extant strepsirhine sample.</w:t>
      </w:r>
    </w:p>
    <w:tbl>
      <w:tblPr>
        <w:tblW w:w="959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718"/>
        <w:gridCol w:w="641"/>
        <w:gridCol w:w="5882"/>
      </w:tblGrid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A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men Numbers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alago senegalensis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12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169426, 119521, 244100, 35445; CMNH B747; NMNH 397967, 397968; FMNH 121213, 58976, 135741, 127371, 127375; BMNH 1952-728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lago moholi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86065, 86502, 86503, 86504, 86505; BMNH 1973-19, 1963-57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lagoides demidoff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215180, 150413, 212956; FMNH 104804; BMNH 1982-483, 1982-484; AIZU 7654, 7656, 765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Euoticus elegantul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NH 1977-889, 1948-535, 1948-532, 1948-541, 1977-886; AIZU 7672, 7673, 7679, 762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Galagoides alleni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NH 49548; AIZU 7534, 763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Otolemur crassicaudat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201330, 245093; NMNH 397989, 399062, 399060, 267588, FMNH 53077; RMNH 1893(1), 1893(2)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Otolemur garnettii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NH 1990-526; RMNH 1895; CMNH B748; DUPC 1055, 1034, 1082, 418m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Arctocebus calabarens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212954, 212576, 207949; BMNH 1962-1151; AIZU 7669, 7704, 7303, 7761, 7680, 7665, 7633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erodicticus potto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12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200232, 86898, 52685; CMNH B1047, B751; NMNH 49547, 481744; BMNH 1977-880, 1977-1052; RMNH 6; AIZU 6538, 6623, 7575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Loris tardigrad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34257; CMNH B750; FMNH 58979; BMNH 1848-10313, 1948-10206, 1951-111026; RMNH 4, 5, 1490(1926); MNHU 2083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Nycticebus coucang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16591, 102027; CMNH B1039, B749, B136; NMNH 271186, 300000; FMNH 89467; MCZH 5118; BMNH 1961-621, 1896-11294, 1948-5121, 1977-2868; RMNH 27121865(9), 1875(11); MNHU 271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Nycticebus pygmae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2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NH 46825, 46828, 145466, 14091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Daubentonia madagascariens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185643; CMNH B198; NMNH 199694, 305066; MNHN 1901-647, 1911-136; RMNH 531; MNHU 84264; AIZU 1843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Microcebus murin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174385, 174424, 174500, 174471, 174131, 185630, 185628; CMNH B758*; NMNH 83655, 83656; BMNH 1892-1162, 1897-912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Cheirogaleus medi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NH 81870(13), 81870(15), 81870(12); MNHN 1975-127; DUPC 618m, 03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Cheirogaleus major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NH 83653, 397231; MCZH 5117; MNHN 1888-819, 1903-297, 1884-244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Lepilemur mustelin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NH 49668; MCZH 5110, 5095; BMNH 1897-9123, 1871-431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Avahi laniger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NH 83652, 83651; FMNH 5654; MCZH 5119; MNHN 1901-519; RMNH 1871878(2)*, 1868(6), 1876-I, 1876-II; MNHU 4467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ropithecus verreauxi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170491, 31255, 170463; MNHN 1932-486bis, 1939-330, 1932-486, 1961-61, A2839; MNHU 5648; AIZU 7255, AHS1819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Propithecus diadema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NH 1155*; MCZH 6070-76, 5016; RMNH 1877, 1876; MNHU 84294, 4477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Indri indri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NH B343; MNHN 1938-525, 1901-518, 1934-537; A3913; RMNH 1878, 187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Eulemur macaco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201318; FMNH 121545; BMNH 1948-10185, 1961-624; RMNH 1867; MNHN 1887-44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Eulemur mongoz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NH 49947, 35260; BMNH 1870-557; RMNH 20111876*; MNHN 1893-428, 1907-275, 1901-52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Eulemur fulv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31254, 35753, 17403, 170755; NMNH 542489;  BMNH 1948-10204, 1948-512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Varecia variegata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9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201384, 22897; CMNH 1382; MCZH 59276; MNHN 1896-286, 1934-596, 1908-215, A3918, 1948-13; RMNH 186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Lemur catta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1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NH B197, B1157, 1051, B756, B1029; MCZH 6010*; MNHN 1909-289, 1906-311, 1896-379; BMNH 1948-10184, 1968-711; AIZU 859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Hapalemur grise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88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NH 83666, 83667, 83668; MCZH 44913, 44910, 44911; BMNH 1881-670, 1870-554; RMNH 1531878(20), 421878(19), C; AIZU 5055</w:t>
            </w:r>
          </w:p>
        </w:tc>
      </w:tr>
    </w:tbl>
    <w:p>
      <w:pPr>
        <w:pStyle w:val="Normal"/>
        <w:spacing w:lineRule="auto" w:line="240" w:before="0" w:after="200"/>
        <w:ind w:left="180" w:hanging="180"/>
        <w:contextualSpacing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B. Extant haplorhine sample.</w:t>
      </w:r>
    </w:p>
    <w:tbl>
      <w:tblPr>
        <w:tblW w:w="959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718"/>
        <w:gridCol w:w="551"/>
        <w:gridCol w:w="6325"/>
      </w:tblGrid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A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men Numbers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Tarsius spectrum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NH 5064, 2863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Tarsius syrichta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9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206757; NMNH 282761; FMNH 142007, 129379, 57281, 56728; MNHN 1884-411; BMNH 97522; AIZU AS1855, AS1840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Tarsius bancan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NH B135, B1229, B1156; NMNH 574133, 546331, 546332; FMNH 76859; MCZH 6023*; BMNH 1878-3045; RMNH 14556, 14557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Saguinus mida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ZH 7110; AIZU 7823, 8676, 7794, 7657, 7163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Saguinus oedip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NH 1867(5); AIZU 8520, AS1797, AS1070, AS1778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Callithrix jacch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NH 1876, 1877; AIZU 6439, 6438, 6437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Leontopithecus rosalia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ZH 3939; RMNH 9, 1867(8)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Aotus sp.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ed Carolina Biological Supply specimen  (BC)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Aotus trivirgat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ed Carolina Biological Supply specimen  (SBU)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Alouatta sp.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ed Carolina Biological Supply specimen (BC)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aimiri sciure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3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U N SM 6, N SM 5, N SM 10, N SM 9, N SM 8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aimiri sp.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U no number, N SM 2, N SM 7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bus sp.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U N Cb 11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bus albifron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U N Cb 10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/>
                <w:iCs/>
                <w:sz w:val="18"/>
                <w:szCs w:val="18"/>
              </w:rPr>
              <w:t>Cacajao rubicund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U N Cj 1</w:t>
            </w:r>
          </w:p>
        </w:tc>
      </w:tr>
      <w:tr>
        <w:trPr/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iropotes sp.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51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0</w:t>
            </w:r>
          </w:p>
        </w:tc>
        <w:tc>
          <w:tcPr>
            <w:tcW w:w="6325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U N Ch 2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240" w:before="0" w:after="200"/>
        <w:ind w:left="180" w:hanging="180"/>
        <w:contextualSpacing/>
        <w:rPr>
          <w:sz w:val="20"/>
        </w:rPr>
      </w:pPr>
      <w:r>
        <w:rPr>
          <w:sz w:val="20"/>
        </w:rPr>
        <w:t>*Specimens removed from final analyses because they were extreme outliers relative to other members of their species. These specimens are not included in the number of individuals per species, ‘n.’</w:t>
      </w:r>
    </w:p>
    <w:p>
      <w:pPr>
        <w:pStyle w:val="Normal"/>
        <w:spacing w:lineRule="auto" w:line="240" w:before="0" w:after="200"/>
        <w:contextualSpacing/>
        <w:rPr>
          <w:sz w:val="20"/>
        </w:rPr>
      </w:pPr>
      <w:r>
        <w:rPr>
          <w:sz w:val="20"/>
        </w:rPr>
        <w:t>‘</w:t>
      </w:r>
      <w:r>
        <w:rPr>
          <w:sz w:val="20"/>
        </w:rPr>
        <w:t>DFA’ refers to group codes used in discriminant function analyses.</w:t>
      </w:r>
    </w:p>
    <w:p>
      <w:pPr>
        <w:pStyle w:val="Normal"/>
        <w:spacing w:lineRule="auto" w:line="240" w:before="0" w:after="200"/>
        <w:contextualSpacing/>
        <w:rPr/>
      </w:pPr>
      <w:r>
        <w:rPr>
          <w:sz w:val="20"/>
        </w:rPr>
        <w:t>‘</w:t>
      </w:r>
      <w:r>
        <w:rPr>
          <w:sz w:val="20"/>
        </w:rPr>
        <w:t>n’ refers to the number of individuals per species. A number following a ‘/’ indicates the number of individuals used in the DFA as specimens lack the data required by the DFA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</w:rPr>
      </w:pPr>
      <w:r>
        <w:rPr>
          <w:b/>
        </w:rPr>
        <w:t>Table Legend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/>
      </w:pPr>
      <w:r>
        <w:rPr/>
        <w:t>Extant sample analyzed in comparisons of phalangeal proportions. Table A, Strepsirhines; Table B, Haplorhines. See Table 1 for abbreviation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inkingStyles">
    <w:name w:val="Stinking Styles"/>
    <w:basedOn w:val="Normal"/>
    <w:qFormat/>
    <w:pPr>
      <w:spacing w:lineRule="auto" w:line="276" w:before="0" w:after="200"/>
    </w:pPr>
    <w:rPr>
      <w:rFonts w:ascii="ti;Times New Roman" w:hAnsi="ti;Times New Roman" w:cs="ti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5:54:00Z</dcterms:created>
  <dc:creator>Ungulae</dc:creator>
  <dc:description/>
  <dc:language>en-US</dc:language>
  <cp:lastModifiedBy>Ungulae</cp:lastModifiedBy>
  <dcterms:modified xsi:type="dcterms:W3CDTF">2011-10-07T15:54:00Z</dcterms:modified>
  <cp:revision>3</cp:revision>
  <dc:subject/>
  <dc:title/>
</cp:coreProperties>
</file>